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Interview guide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 xml:space="preserve">Greeting and introduction. Explanation of the interview process and recording consent  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ease tell me what are reasons for you to move to the long-term care facility/nursing home?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4"/>
        </w:rPr>
        <w:t>Please tell me about your experiences of relocating to the facility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ease tell me your daily life /activities in a long-term care facility/nursing home?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lease tell me what and why you enjoy to live in a long-term care facility/nursing home? And what you do not like to do or not enjoy to live in a long-term care facility/nursing home?  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are the reasons for you continued to live in this long-term care facility/nursing home?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1T11:43:00Z</dcterms:created>
  <dc:creator/>
  <dc:description/>
  <dc:language>en-US</dc:language>
  <cp:lastModifiedBy>PC</cp:lastModifiedBy>
  <dcterms:modified xsi:type="dcterms:W3CDTF">2020-07-22T11:03:19Z</dcterms:modified>
  <cp:revision>0</cp:revision>
  <dc:subject/>
  <dc:title>Interview guid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246</vt:lpwstr>
  </property>
</Properties>
</file>